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5. Regulation of genes coding for newly identified </w:t>
      </w:r>
      <w:r>
        <w:rPr/>
        <w:t>proteins in EGF2B-transgenic liver tumors.</w:t>
      </w:r>
    </w:p>
    <w:tbl>
      <w:tblPr>
        <w:tblW w:w="126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4055"/>
        <w:gridCol w:w="1660"/>
        <w:gridCol w:w="2400"/>
        <w:gridCol w:w="1840"/>
        <w:gridCol w:w="1920"/>
      </w:tblGrid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.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 number (NCBI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ccession number (UniProtKB/Swiss-Prot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Symbo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Expression Change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 kDa glucose regulated protein GRP170 precurso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439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JKR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ou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hydroxyphytanoyl-CoA ly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0415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QXE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cl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phosphoglycerate dehydrogen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3539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175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gd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4931406C07Rik (Ester hydrolase C11orf54 homolog) (spot 4342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05992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1V7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4931406C07Rik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cylpeptide hydrolase; N-acylaminoacyl peptide hydrol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12278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e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r1c12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1504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1X4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r1c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kr1c18 protein (aldo-keto reductase family 1, member C18)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5272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U538 / Q8K02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r1c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anyl-tRNA synthet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6102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BGQ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r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bumin 1 (spot 3707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8595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b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do-keto reductase family 1, member C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5272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1WT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r1c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do-keto reductase family 1, member C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8792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7069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r1c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dolase 1, A isoform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73363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dolase 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6875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1AQE0 / P0506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doc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pha enolase (spot 450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4762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5FW9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o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pha glucosidase 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3267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BHN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nab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nexin A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98130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UI56/Q8BSS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xa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poa4 protein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897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1XF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a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06004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GTX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A-I (spot 2215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34518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BPD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a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A-I (spot 3204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34518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a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rginase 1, liver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062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117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inase type I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5311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0869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ininosuccinate synthetase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969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UJ34/P1646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s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 synthase, H+ transporting, mitochondrial F0 complex, subunit d (spot 212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98045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DCX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5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a 5-tubul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0887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0743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b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nched chain ketoacid dehydrogenase E1, alpha polypeptid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9824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kdh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73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tyryl Coenzyme A synthetase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9051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1VA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sm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 protein (Pdia4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2198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NXW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ia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pping protein alpha 1 subun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591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775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pza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rbamoyl-phosphate synthetase 1, mitochondrial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931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0775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s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boxylesterase MH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33113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VCT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s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37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NA sequence BC021917 (dihydroxyacetone kinase 2 homolog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7039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VC3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k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reatine kinase, brain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465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0444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kb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yz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778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719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yz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6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u/Zn superoxide dismutase 1513495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64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d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MSMC malate dehydrogenase, cytosolic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98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dh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hdh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6188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K0E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hd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cetyl/L-xylulose reduct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005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1X5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cx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gdh protein (Dimethylglycine dehydrogenase, mitochondrial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361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DBT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gd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Enoyl coenzyme A hydratase 1, peroxisoma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490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3545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h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karyotic translation elongation factor 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85948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5825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ef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karyotic translation initiation factor 5A (eIF-5A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23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016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f5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rnesyl diphosphate synthet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822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FJN9/Q920E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dps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tty acid binding protein 5, epiderma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5445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0581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bp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brinogen, alpha polypeptid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56325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9K4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ibrinogen, B beta polypeptide (spot 5602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8598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K0E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b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brinogen, gamma polypeptid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0447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VCM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g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K506 binding protein 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5388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041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kbp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P dissociation inhibitor 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19756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5039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i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tathione peroxidase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8007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x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tathione S-transferase, mu 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8012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562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stm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ine N-methyltransferase (spot 4256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0132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nm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88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yl-tRNA synthet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26402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CZD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r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ao protein (3-hydroxyanthranilate 3,4-dioxygenase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7754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78JT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a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l protein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50539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549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66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mopex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9560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303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spd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ous nuclear ribonucleoprotein 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66704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nrnp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60 (spot 2604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42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d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60 (spot 261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42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d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 LOC6834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0371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DCS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610011F06Rik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osine triphosphat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98266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D892/Q60I3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p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leukin 1 receptor antagonist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85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508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1r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8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leukin 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5028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RSI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17Wsu104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ninogen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634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0867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g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in-A/C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297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867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m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 and SH3 protein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545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179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sp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ver fructose-1,6-bisphosphat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8868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QXD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bp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ophospholipase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876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9782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pla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jor urinary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395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Mup14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jor vault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0328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EQK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v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WD binding protein homolog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56013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DCG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l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chondrial acyl-CoA thioesterase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5388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ot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ADH dehydrogenase (ubiquinone) 1 alpha subcomplex, 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3120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AL4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ufa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(ubiquinone) Fe-S protein 1 (Ndufs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33182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1VD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ufs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(ubiquinone) flavoprotein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5268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1YT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ufv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4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 protein 2 (spot 5315) (in large-sized tumors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635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JHW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b1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1174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0281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b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oxiredoxin 6 (spot 4207) (in middle-sized tumors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15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GT2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dx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ethanolamine binding protein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23697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7029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bp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sminoge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4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091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g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(rC) binding protein 2; heterogeneous nuclear ribonucleoprotein 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549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033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bp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ED: agmatine ureohydrolase (agmatinase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84836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ma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hibit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0355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777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b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d11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58571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7TMI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smd11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yridoxine 5'-phosphate oxidas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52723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1XF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np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yruvate kinase 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98156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5248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zp protein (a2-macroglobulin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7859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183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z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tinol binding protein 4, plasm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8596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0072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p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KEN cDNA 1810013B01 (abhydrolase domain containing 14b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75396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hd14b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KEN cDNA 2410004H0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08042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571I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dh16a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12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84962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PDW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ps12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rs1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503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663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rs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enium binding protein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16479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756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enbp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rine (or cysteine) proteinase inhibitor, clade B, member 6a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80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0854/Q4FJQ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b6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b1a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3489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D15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b1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rum amyloid P-component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1743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224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c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rc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850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ri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43799 proteasome protein p45/SUG [imported]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6528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c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-complex protein 1, theta subunit (TCP-1-theta) (CCT-theta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4663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CS0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glutaminase 2, C polypeptid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832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198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m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thyretin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0559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5M9K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metastatic process-associated protein NM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98060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e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ap1l1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17515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TW9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ap1l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DP-glucose dehydrogenase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849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70475/Q3TS3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gd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named protein product (Galectin-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98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611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als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*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-crk sarcoma virus CT10 oncogene homolo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2051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5ND5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k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imentin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9827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5FWJ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D-binding pro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4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161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2"/>
          <w:szCs w:val="22"/>
        </w:rPr>
        <w:t>"nf "</w:t>
      </w:r>
      <w:r>
        <w:rPr>
          <w:rFonts w:cs="Arial" w:ascii="Arial" w:hAnsi="Arial"/>
          <w:i/>
          <w:sz w:val="22"/>
          <w:szCs w:val="22"/>
        </w:rPr>
        <w:t>- gene was not present on the MG U74Av2 array.</w:t>
        <w:tab/>
        <w:tab/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2"/>
          <w:szCs w:val="22"/>
        </w:rPr>
        <w:t>"NC"</w:t>
      </w:r>
      <w:r>
        <w:rPr>
          <w:rFonts w:cs="Arial" w:ascii="Arial" w:hAnsi="Arial"/>
          <w:i/>
          <w:sz w:val="22"/>
          <w:szCs w:val="22"/>
        </w:rPr>
        <w:t xml:space="preserve"> - no change in gene expression in tumors versus control livers. </w:t>
        <w:tab/>
      </w:r>
      <w:r>
        <w:rPr>
          <w:rFonts w:cs="Arial" w:ascii="Arial" w:hAnsi="Arial"/>
          <w:b/>
          <w:i/>
          <w:sz w:val="22"/>
          <w:szCs w:val="22"/>
        </w:rPr>
        <w:tab/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2"/>
          <w:szCs w:val="22"/>
        </w:rPr>
        <w:t>FC</w:t>
      </w:r>
      <w:r>
        <w:rPr>
          <w:rFonts w:cs="Arial" w:ascii="Arial" w:hAnsi="Arial"/>
          <w:i/>
          <w:sz w:val="22"/>
          <w:szCs w:val="22"/>
        </w:rPr>
        <w:t xml:space="preserve"> are shown for genes which were significantly up (positive values) or down- (negative values) regulated in tumors.</w:t>
        <w:tab/>
      </w:r>
      <w:r>
        <w:rPr>
          <w:rFonts w:cs="Arial" w:ascii="Arial" w:hAnsi="Arial"/>
          <w:b/>
          <w:i/>
          <w:sz w:val="22"/>
          <w:szCs w:val="22"/>
        </w:rPr>
        <w:tab/>
        <w:tab/>
        <w:tab/>
        <w:tab/>
      </w:r>
    </w:p>
    <w:p>
      <w:pPr>
        <w:pStyle w:val="Normal"/>
        <w:spacing w:lineRule="auto" w:line="360"/>
        <w:rPr>
          <w:vanish/>
          <w:sz w:val="20"/>
          <w:szCs w:val="20"/>
        </w:rPr>
      </w:pPr>
      <w:r>
        <w:rPr>
          <w:rFonts w:cs="Arial" w:ascii="Arial" w:hAnsi="Arial"/>
          <w:i/>
          <w:sz w:val="22"/>
          <w:szCs w:val="22"/>
        </w:rPr>
        <w:t>Significance threshold was p-value≤0.05 in T-test for all (n=10) tumors or large (n=3)- or middle (n=4)-sized tumors versus 4 controls.</w:t>
      </w:r>
      <w:bookmarkStart w:id="0" w:name="_PictureBullets"/>
      <w:bookmarkEnd w:id="0"/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de-DE"/>
      </w:rPr>
    </w:pPr>
    <w:r>
      <w:rPr>
        <w:lang w:val="de-D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de-DE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cs="Arial"/>
      <w:sz w:val="22"/>
    </w:rPr>
  </w:style>
  <w:style w:type="character" w:styleId="WW8Num5z0">
    <w:name w:val="WW8Num5z0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Ti">
    <w:name w:val="ti"/>
    <w:basedOn w:val="AbsatzStandardschriftart"/>
    <w:qFormat/>
    <w:rPr/>
  </w:style>
  <w:style w:type="character" w:styleId="HTMLZitat">
    <w:name w:val="HTML Zitat"/>
    <w:qFormat/>
    <w:rPr>
      <w:i w:val="false"/>
      <w:iCs w:val="false"/>
    </w:rPr>
  </w:style>
  <w:style w:type="character" w:styleId="Z3988">
    <w:name w:val="z3988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Ti2">
    <w:name w:val="ti2"/>
    <w:qFormat/>
    <w:rPr>
      <w:sz w:val="22"/>
      <w:szCs w:val="22"/>
    </w:rPr>
  </w:style>
  <w:style w:type="character" w:styleId="Kommentarzeichen">
    <w:name w:val="Kommentarzeichen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Absatz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character" w:styleId="Slugvol1">
    <w:name w:val="slug-vol1"/>
    <w:qFormat/>
    <w:rPr>
      <w:i/>
      <w:iCs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St1">
    <w:name w:val="st1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2"/>
      <w:szCs w:val="22"/>
      <w:lang w:val="de-DE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b/>
      <w:bCs/>
      <w:sz w:val="22"/>
      <w:szCs w:val="22"/>
      <w:lang w:val="de-DE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b/>
      <w:bCs/>
      <w:sz w:val="22"/>
      <w:szCs w:val="22"/>
      <w:lang w:val="de-DE"/>
    </w:rPr>
  </w:style>
  <w:style w:type="paragraph" w:styleId="Xl28">
    <w:name w:val="xl2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Title1">
    <w:name w:val="title1"/>
    <w:basedOn w:val="Normal"/>
    <w:qFormat/>
    <w:pPr/>
    <w:rPr>
      <w:rFonts w:eastAsia="Batang;바탕"/>
      <w:sz w:val="27"/>
      <w:szCs w:val="27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5:24:00Z</dcterms:created>
  <dc:creator>ggazzana</dc:creator>
  <dc:description/>
  <cp:keywords/>
  <dc:language>en-US</dc:language>
  <cp:lastModifiedBy>Schoppmeier, Frauke</cp:lastModifiedBy>
  <cp:lastPrinted>2014-05-13T21:04:00Z</cp:lastPrinted>
  <dcterms:modified xsi:type="dcterms:W3CDTF">2015-02-13T15:55:00Z</dcterms:modified>
  <cp:revision>5</cp:revision>
  <dc:subject/>
  <dc:title>-</dc:title>
</cp:coreProperties>
</file>